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220" w:rsidRPr="008D3E74" w:rsidRDefault="00E0344B" w:rsidP="005D4D71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014F34">
        <w:rPr>
          <w:rFonts w:ascii="Times New Roman" w:hAnsi="Times New Roman"/>
          <w:b/>
        </w:rPr>
        <w:t>S2</w:t>
      </w:r>
      <w:r w:rsidR="00472220" w:rsidRPr="008D3E74">
        <w:rPr>
          <w:rFonts w:ascii="Times New Roman" w:hAnsi="Times New Roman"/>
          <w:b/>
        </w:rPr>
        <w:t xml:space="preserve">: </w:t>
      </w:r>
      <w:r w:rsidR="00472220" w:rsidRPr="00DC0FA5">
        <w:rPr>
          <w:rFonts w:ascii="Times New Roman" w:hAnsi="Times New Roman"/>
        </w:rPr>
        <w:t>Secondary s</w:t>
      </w:r>
      <w:r w:rsidR="00465D75">
        <w:rPr>
          <w:rFonts w:ascii="Times New Roman" w:hAnsi="Times New Roman"/>
        </w:rPr>
        <w:t>tructure predictions for the Als5 and Als</w:t>
      </w:r>
      <w:r w:rsidR="00472220" w:rsidRPr="00DC0FA5">
        <w:rPr>
          <w:rFonts w:ascii="Times New Roman" w:hAnsi="Times New Roman"/>
        </w:rPr>
        <w:t>5</w:t>
      </w:r>
      <w:r w:rsidR="000966CE" w:rsidRPr="00DC0FA5">
        <w:rPr>
          <w:rFonts w:ascii="Times New Roman" w:hAnsi="Times New Roman"/>
        </w:rPr>
        <w:t xml:space="preserve">-SS </w:t>
      </w:r>
      <w:r w:rsidR="00472220" w:rsidRPr="00DC0FA5">
        <w:rPr>
          <w:rFonts w:ascii="Times New Roman" w:hAnsi="Times New Roman"/>
        </w:rPr>
        <w:t>proteins</w:t>
      </w:r>
      <w:r w:rsidR="000966CE" w:rsidRPr="00DC0FA5">
        <w:rPr>
          <w:rFonts w:ascii="Times New Roman" w:hAnsi="Times New Roman"/>
        </w:rPr>
        <w:t xml:space="preserve"> </w:t>
      </w:r>
      <w:r w:rsidR="00472220" w:rsidRPr="00DC0FA5">
        <w:rPr>
          <w:rFonts w:ascii="Times New Roman" w:hAnsi="Times New Roman"/>
        </w:rPr>
        <w:t xml:space="preserve">using </w:t>
      </w:r>
      <w:r w:rsidR="00E14381">
        <w:rPr>
          <w:rFonts w:ascii="Times New Roman" w:hAnsi="Times New Roman"/>
        </w:rPr>
        <w:t>CONTIN</w:t>
      </w:r>
      <w:r w:rsidR="000966CE" w:rsidRPr="00DC0FA5">
        <w:rPr>
          <w:rFonts w:ascii="Times New Roman" w:hAnsi="Times New Roman"/>
        </w:rPr>
        <w:t xml:space="preserve"> </w:t>
      </w:r>
      <w:r w:rsidR="00472220" w:rsidRPr="00DC0FA5">
        <w:rPr>
          <w:rFonts w:ascii="Times New Roman" w:hAnsi="Times New Roman"/>
        </w:rPr>
        <w:t>software</w:t>
      </w:r>
      <w:r w:rsidR="00993004">
        <w:rPr>
          <w:rFonts w:ascii="Times New Roman" w:hAnsi="Times New Roman"/>
        </w:rPr>
        <w:t xml:space="preserve"> (DICHROWEB: </w:t>
      </w:r>
      <w:r w:rsidR="00157EFC" w:rsidRPr="00157EFC">
        <w:rPr>
          <w:rFonts w:ascii="Times New Roman" w:hAnsi="Times New Roman"/>
        </w:rPr>
        <w:t>http://dichroweb.cryst.bbk.ac.uk</w:t>
      </w:r>
      <w:r w:rsidR="00993004">
        <w:rPr>
          <w:rFonts w:ascii="Times New Roman" w:hAnsi="Times New Roman"/>
        </w:rPr>
        <w:t>)</w:t>
      </w:r>
      <w:r w:rsidR="00DC0FA5" w:rsidRPr="00DC0FA5">
        <w:rPr>
          <w:rFonts w:ascii="Times New Roman" w:hAnsi="Times New Roman"/>
        </w:rPr>
        <w:t>.</w:t>
      </w:r>
      <w:r w:rsidR="00DC0FA5">
        <w:rPr>
          <w:rFonts w:ascii="Times New Roman" w:hAnsi="Times New Roman"/>
        </w:rPr>
        <w:t xml:space="preserve"> The secondary structure content was predicted after subtraction of</w:t>
      </w:r>
      <w:r w:rsidR="000966CE">
        <w:rPr>
          <w:rFonts w:ascii="Times New Roman" w:hAnsi="Times New Roman"/>
        </w:rPr>
        <w:t xml:space="preserve"> the GST spectrum from that of</w:t>
      </w:r>
      <w:r w:rsidR="00DC0FA5">
        <w:rPr>
          <w:rFonts w:ascii="Times New Roman" w:hAnsi="Times New Roman"/>
        </w:rPr>
        <w:t xml:space="preserve"> the respective fusion proteins</w:t>
      </w:r>
      <w:r w:rsidR="00472220">
        <w:rPr>
          <w:rFonts w:ascii="Times New Roman" w:hAnsi="Times New Roman"/>
        </w:rPr>
        <w:t>.</w:t>
      </w:r>
      <w:r w:rsidR="003E4802">
        <w:rPr>
          <w:rFonts w:ascii="Times New Roman" w:hAnsi="Times New Roman"/>
        </w:rPr>
        <w:t xml:space="preserve"> </w:t>
      </w:r>
    </w:p>
    <w:tbl>
      <w:tblPr>
        <w:tblStyle w:val="TableGrid"/>
        <w:tblpPr w:leftFromText="180" w:rightFromText="180" w:vertAnchor="text" w:horzAnchor="margin" w:tblpY="362"/>
        <w:tblW w:w="0" w:type="auto"/>
        <w:tblLook w:val="04A0"/>
      </w:tblPr>
      <w:tblGrid>
        <w:gridCol w:w="1125"/>
        <w:gridCol w:w="1127"/>
        <w:gridCol w:w="1127"/>
        <w:gridCol w:w="1144"/>
        <w:gridCol w:w="1144"/>
        <w:gridCol w:w="1123"/>
        <w:gridCol w:w="1336"/>
        <w:gridCol w:w="1116"/>
      </w:tblGrid>
      <w:tr w:rsidR="00E14381" w:rsidTr="004D7534">
        <w:tc>
          <w:tcPr>
            <w:tcW w:w="1125" w:type="dxa"/>
          </w:tcPr>
          <w:p w:rsidR="00E14381" w:rsidRPr="00C150CF" w:rsidRDefault="00E14381" w:rsidP="00E1438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Result</w:t>
            </w:r>
          </w:p>
        </w:tc>
        <w:tc>
          <w:tcPr>
            <w:tcW w:w="1127" w:type="dxa"/>
          </w:tcPr>
          <w:p w:rsidR="00E14381" w:rsidRPr="00C150CF" w:rsidRDefault="00E14381" w:rsidP="00E1438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Helix1</w:t>
            </w:r>
          </w:p>
        </w:tc>
        <w:tc>
          <w:tcPr>
            <w:tcW w:w="1127" w:type="dxa"/>
          </w:tcPr>
          <w:p w:rsidR="00E14381" w:rsidRPr="00C150CF" w:rsidRDefault="00E14381" w:rsidP="00E1438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Helix2</w:t>
            </w:r>
          </w:p>
        </w:tc>
        <w:tc>
          <w:tcPr>
            <w:tcW w:w="1144" w:type="dxa"/>
          </w:tcPr>
          <w:p w:rsidR="00E14381" w:rsidRPr="00C150CF" w:rsidRDefault="00E14381" w:rsidP="00E1438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Strand1</w:t>
            </w:r>
          </w:p>
        </w:tc>
        <w:tc>
          <w:tcPr>
            <w:tcW w:w="1144" w:type="dxa"/>
          </w:tcPr>
          <w:p w:rsidR="00E14381" w:rsidRPr="00C150CF" w:rsidRDefault="00E14381" w:rsidP="00E1438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Strand2</w:t>
            </w:r>
          </w:p>
        </w:tc>
        <w:tc>
          <w:tcPr>
            <w:tcW w:w="1123" w:type="dxa"/>
          </w:tcPr>
          <w:p w:rsidR="00E14381" w:rsidRPr="00C150CF" w:rsidRDefault="00E14381" w:rsidP="00E1438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Turns</w:t>
            </w:r>
          </w:p>
        </w:tc>
        <w:tc>
          <w:tcPr>
            <w:tcW w:w="1336" w:type="dxa"/>
          </w:tcPr>
          <w:p w:rsidR="00E14381" w:rsidRPr="00C150CF" w:rsidRDefault="00E14381" w:rsidP="00E1438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Unordered</w:t>
            </w:r>
          </w:p>
        </w:tc>
        <w:tc>
          <w:tcPr>
            <w:tcW w:w="1116" w:type="dxa"/>
          </w:tcPr>
          <w:p w:rsidR="00E14381" w:rsidRPr="00C150CF" w:rsidRDefault="00E14381" w:rsidP="00E1438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</w:tr>
      <w:tr w:rsidR="00B22F56" w:rsidTr="004D7534">
        <w:tc>
          <w:tcPr>
            <w:tcW w:w="9242" w:type="dxa"/>
            <w:gridSpan w:val="8"/>
          </w:tcPr>
          <w:p w:rsidR="00B22F56" w:rsidRPr="00E14381" w:rsidRDefault="00465D75" w:rsidP="00B22F56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s</w:t>
            </w:r>
            <w:r w:rsidR="00B22F56" w:rsidRPr="00E14381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B22F56" w:rsidTr="004D7534">
        <w:tc>
          <w:tcPr>
            <w:tcW w:w="1125" w:type="dxa"/>
          </w:tcPr>
          <w:p w:rsidR="00B22F56" w:rsidRPr="00C150CF" w:rsidRDefault="00B22F56" w:rsidP="00B22F5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Closest matching solution with all proteins</w:t>
            </w:r>
          </w:p>
        </w:tc>
        <w:tc>
          <w:tcPr>
            <w:tcW w:w="1127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27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144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44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1123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438</w:t>
            </w:r>
          </w:p>
        </w:tc>
        <w:tc>
          <w:tcPr>
            <w:tcW w:w="1336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1116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B22F56" w:rsidTr="004D7534">
        <w:tc>
          <w:tcPr>
            <w:tcW w:w="1125" w:type="dxa"/>
          </w:tcPr>
          <w:p w:rsidR="00B22F56" w:rsidRPr="00C150CF" w:rsidRDefault="00B22F56" w:rsidP="00B22F5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Average of all matching solutions</w:t>
            </w:r>
          </w:p>
        </w:tc>
        <w:tc>
          <w:tcPr>
            <w:tcW w:w="1127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27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144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1144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123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1336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116" w:type="dxa"/>
          </w:tcPr>
          <w:p w:rsidR="00B22F56" w:rsidRPr="00C150CF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150CF">
              <w:rPr>
                <w:rFonts w:ascii="Times New Roman" w:eastAsia="Times New Roman" w:hAnsi="Times New Roman"/>
                <w:sz w:val="24"/>
                <w:szCs w:val="24"/>
              </w:rPr>
              <w:t>0.999</w:t>
            </w:r>
          </w:p>
        </w:tc>
      </w:tr>
      <w:tr w:rsidR="00B22F56" w:rsidTr="004D7534">
        <w:tc>
          <w:tcPr>
            <w:tcW w:w="9242" w:type="dxa"/>
            <w:gridSpan w:val="8"/>
          </w:tcPr>
          <w:p w:rsidR="00B22F56" w:rsidRPr="00E14381" w:rsidRDefault="00465D75" w:rsidP="00B22F56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s</w:t>
            </w:r>
            <w:r w:rsidR="00B22F56" w:rsidRPr="00E14381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  <w:r w:rsidR="00B22F56">
              <w:rPr>
                <w:rFonts w:ascii="Times New Roman" w:eastAsia="Times New Roman" w:hAnsi="Times New Roman"/>
                <w:sz w:val="24"/>
                <w:szCs w:val="24"/>
              </w:rPr>
              <w:t>-SS</w:t>
            </w:r>
          </w:p>
        </w:tc>
      </w:tr>
      <w:tr w:rsidR="00B22F56" w:rsidTr="004D7534">
        <w:tc>
          <w:tcPr>
            <w:tcW w:w="1125" w:type="dxa"/>
          </w:tcPr>
          <w:p w:rsidR="00B22F56" w:rsidRDefault="00B22F56" w:rsidP="00B22F56">
            <w:r w:rsidRPr="005462AB">
              <w:rPr>
                <w:rFonts w:ascii="Times New Roman" w:eastAsia="Times New Roman" w:hAnsi="Times New Roman"/>
                <w:sz w:val="24"/>
                <w:szCs w:val="24"/>
              </w:rPr>
              <w:t>Closest matching solution with all proteins</w:t>
            </w:r>
          </w:p>
        </w:tc>
        <w:tc>
          <w:tcPr>
            <w:tcW w:w="1127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470</w:t>
            </w:r>
          </w:p>
        </w:tc>
        <w:tc>
          <w:tcPr>
            <w:tcW w:w="1127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1144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44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23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336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1116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B22F56" w:rsidTr="004D7534">
        <w:tc>
          <w:tcPr>
            <w:tcW w:w="1125" w:type="dxa"/>
          </w:tcPr>
          <w:p w:rsidR="00B22F56" w:rsidRDefault="00B22F56" w:rsidP="00B22F56"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Average of all matching solutions</w:t>
            </w:r>
          </w:p>
        </w:tc>
        <w:tc>
          <w:tcPr>
            <w:tcW w:w="1127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517</w:t>
            </w:r>
          </w:p>
        </w:tc>
        <w:tc>
          <w:tcPr>
            <w:tcW w:w="1127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144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1144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123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336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1116" w:type="dxa"/>
          </w:tcPr>
          <w:p w:rsidR="00B22F56" w:rsidRPr="006A3C62" w:rsidRDefault="00B22F56" w:rsidP="00B22F5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C6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</w:tbl>
    <w:p w:rsidR="00472220" w:rsidRPr="008D3E74" w:rsidRDefault="00472220" w:rsidP="00472220">
      <w:pPr>
        <w:rPr>
          <w:rFonts w:ascii="Times New Roman" w:hAnsi="Times New Roman"/>
        </w:rPr>
      </w:pPr>
    </w:p>
    <w:p w:rsidR="00FF4420" w:rsidRDefault="00FF4420">
      <w:pPr>
        <w:rPr>
          <w:rFonts w:ascii="Times New Roman" w:hAnsi="Times New Roman"/>
        </w:rPr>
      </w:pPr>
    </w:p>
    <w:p w:rsidR="00E14381" w:rsidRPr="008D3E74" w:rsidRDefault="00E14381">
      <w:pPr>
        <w:rPr>
          <w:rFonts w:ascii="Times New Roman" w:hAnsi="Times New Roman"/>
        </w:rPr>
      </w:pPr>
    </w:p>
    <w:sectPr w:rsidR="00E14381" w:rsidRPr="008D3E74" w:rsidSect="00D62A9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603" w:rsidRDefault="002D2603" w:rsidP="00BE6F9D">
      <w:pPr>
        <w:spacing w:after="0" w:line="240" w:lineRule="auto"/>
      </w:pPr>
      <w:r>
        <w:separator/>
      </w:r>
    </w:p>
  </w:endnote>
  <w:endnote w:type="continuationSeparator" w:id="0">
    <w:p w:rsidR="002D2603" w:rsidRDefault="002D2603" w:rsidP="00BE6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40859"/>
      <w:docPartObj>
        <w:docPartGallery w:val="Page Numbers (Bottom of Page)"/>
        <w:docPartUnique/>
      </w:docPartObj>
    </w:sdtPr>
    <w:sdtContent>
      <w:p w:rsidR="003D25F6" w:rsidRDefault="00F43486">
        <w:pPr>
          <w:pStyle w:val="Footer"/>
          <w:jc w:val="center"/>
        </w:pPr>
        <w:r>
          <w:fldChar w:fldCharType="begin"/>
        </w:r>
        <w:r w:rsidR="00FA5049">
          <w:instrText xml:space="preserve"> PAGE   \* MERGEFORMAT </w:instrText>
        </w:r>
        <w:r>
          <w:fldChar w:fldCharType="separate"/>
        </w:r>
        <w:r w:rsidR="00465D75">
          <w:rPr>
            <w:noProof/>
          </w:rPr>
          <w:t>1</w:t>
        </w:r>
        <w:r>
          <w:fldChar w:fldCharType="end"/>
        </w:r>
      </w:p>
    </w:sdtContent>
  </w:sdt>
  <w:p w:rsidR="003D25F6" w:rsidRDefault="002D26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603" w:rsidRDefault="002D2603" w:rsidP="00BE6F9D">
      <w:pPr>
        <w:spacing w:after="0" w:line="240" w:lineRule="auto"/>
      </w:pPr>
      <w:r>
        <w:separator/>
      </w:r>
    </w:p>
  </w:footnote>
  <w:footnote w:type="continuationSeparator" w:id="0">
    <w:p w:rsidR="002D2603" w:rsidRDefault="002D2603" w:rsidP="00BE6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5049"/>
    <w:rsid w:val="00014F34"/>
    <w:rsid w:val="00077363"/>
    <w:rsid w:val="0009644D"/>
    <w:rsid w:val="000966CE"/>
    <w:rsid w:val="00157EFC"/>
    <w:rsid w:val="00187D99"/>
    <w:rsid w:val="001F4C04"/>
    <w:rsid w:val="00217956"/>
    <w:rsid w:val="00227384"/>
    <w:rsid w:val="00231B60"/>
    <w:rsid w:val="00242AEF"/>
    <w:rsid w:val="002575FC"/>
    <w:rsid w:val="00267F90"/>
    <w:rsid w:val="002D2603"/>
    <w:rsid w:val="002E214C"/>
    <w:rsid w:val="003652B9"/>
    <w:rsid w:val="003D08E2"/>
    <w:rsid w:val="003E4802"/>
    <w:rsid w:val="00465D75"/>
    <w:rsid w:val="00472220"/>
    <w:rsid w:val="00497830"/>
    <w:rsid w:val="004D7534"/>
    <w:rsid w:val="00534559"/>
    <w:rsid w:val="005674B2"/>
    <w:rsid w:val="005A2CC5"/>
    <w:rsid w:val="005A5871"/>
    <w:rsid w:val="005D4D71"/>
    <w:rsid w:val="00655FDE"/>
    <w:rsid w:val="007446F5"/>
    <w:rsid w:val="00771F7D"/>
    <w:rsid w:val="00833FC2"/>
    <w:rsid w:val="008C4E17"/>
    <w:rsid w:val="008D3E74"/>
    <w:rsid w:val="00993004"/>
    <w:rsid w:val="009A7197"/>
    <w:rsid w:val="009D2824"/>
    <w:rsid w:val="009D7DFD"/>
    <w:rsid w:val="00A17D36"/>
    <w:rsid w:val="00A544DD"/>
    <w:rsid w:val="00A86224"/>
    <w:rsid w:val="00AA6980"/>
    <w:rsid w:val="00AB3B92"/>
    <w:rsid w:val="00B214D9"/>
    <w:rsid w:val="00B22F56"/>
    <w:rsid w:val="00B40C93"/>
    <w:rsid w:val="00B75F2A"/>
    <w:rsid w:val="00BE6F9D"/>
    <w:rsid w:val="00C26C8E"/>
    <w:rsid w:val="00C27852"/>
    <w:rsid w:val="00C27FDD"/>
    <w:rsid w:val="00CA4D44"/>
    <w:rsid w:val="00D25523"/>
    <w:rsid w:val="00D358DC"/>
    <w:rsid w:val="00D45DC9"/>
    <w:rsid w:val="00DB3FE1"/>
    <w:rsid w:val="00DC0FA5"/>
    <w:rsid w:val="00DE144E"/>
    <w:rsid w:val="00E0344B"/>
    <w:rsid w:val="00E14381"/>
    <w:rsid w:val="00EE2FD1"/>
    <w:rsid w:val="00F43486"/>
    <w:rsid w:val="00F676C8"/>
    <w:rsid w:val="00F7196B"/>
    <w:rsid w:val="00FA5049"/>
    <w:rsid w:val="00FD5B33"/>
    <w:rsid w:val="00FE5B64"/>
    <w:rsid w:val="00FF44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049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5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A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049"/>
    <w:rPr>
      <w:rFonts w:ascii="Calibri" w:eastAsia="Calibri" w:hAnsi="Calibri" w:cs="Times New Roman"/>
      <w:lang w:val="en-IN"/>
    </w:rPr>
  </w:style>
  <w:style w:type="table" w:styleId="LightShading">
    <w:name w:val="Light Shading"/>
    <w:basedOn w:val="TableNormal"/>
    <w:uiPriority w:val="60"/>
    <w:rsid w:val="00FD5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f</dc:creator>
  <cp:lastModifiedBy>Faiz Ahmad</cp:lastModifiedBy>
  <cp:revision>2</cp:revision>
  <dcterms:created xsi:type="dcterms:W3CDTF">2012-03-02T17:19:00Z</dcterms:created>
  <dcterms:modified xsi:type="dcterms:W3CDTF">2012-03-02T17:19:00Z</dcterms:modified>
</cp:coreProperties>
</file>